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62A19" w14:textId="6EA90A8D" w:rsidR="002601F9" w:rsidRPr="00251BC4" w:rsidRDefault="002601F9" w:rsidP="002601F9">
      <w:pPr>
        <w:spacing w:line="480" w:lineRule="auto"/>
        <w:rPr>
          <w:rFonts w:eastAsiaTheme="minorHAnsi"/>
          <w:b/>
          <w:bCs/>
          <w:sz w:val="32"/>
          <w:szCs w:val="32"/>
          <w:lang w:eastAsia="en-US"/>
        </w:rPr>
      </w:pP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Appendix </w:t>
      </w:r>
      <w:r w:rsidR="00C85185">
        <w:rPr>
          <w:rFonts w:eastAsiaTheme="minorHAnsi"/>
          <w:b/>
          <w:bCs/>
          <w:sz w:val="32"/>
          <w:szCs w:val="32"/>
          <w:lang w:eastAsia="en-US"/>
        </w:rPr>
        <w:t>3</w:t>
      </w: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 – Full list of the open-end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601F9" w:rsidRPr="00251BC4" w14:paraId="6B9BB120" w14:textId="77777777" w:rsidTr="00DD6764">
        <w:tc>
          <w:tcPr>
            <w:tcW w:w="9010" w:type="dxa"/>
          </w:tcPr>
          <w:p w14:paraId="5B29BF45" w14:textId="77777777" w:rsidR="002601F9" w:rsidRPr="00251BC4" w:rsidRDefault="002601F9" w:rsidP="00DD6764">
            <w:pPr>
              <w:spacing w:line="408" w:lineRule="auto"/>
            </w:pPr>
            <w:r w:rsidRPr="00251BC4">
              <w:t>For participants whose baby had not been born at the time of the survey</w:t>
            </w:r>
          </w:p>
        </w:tc>
      </w:tr>
      <w:tr w:rsidR="002601F9" w:rsidRPr="00251BC4" w14:paraId="5863F972" w14:textId="77777777" w:rsidTr="00DD6764">
        <w:tc>
          <w:tcPr>
            <w:tcW w:w="9010" w:type="dxa"/>
          </w:tcPr>
          <w:p w14:paraId="4EE70A84" w14:textId="77777777" w:rsidR="002601F9" w:rsidRPr="00251BC4" w:rsidRDefault="002601F9" w:rsidP="00DD6764">
            <w:pPr>
              <w:spacing w:line="408" w:lineRule="auto"/>
            </w:pPr>
            <w:r w:rsidRPr="00251BC4">
              <w:t>What date is your baby due?</w:t>
            </w:r>
          </w:p>
          <w:p w14:paraId="108B4764" w14:textId="77777777" w:rsidR="002601F9" w:rsidRPr="00251BC4" w:rsidRDefault="002601F9" w:rsidP="00DD6764">
            <w:pPr>
              <w:spacing w:line="408" w:lineRule="auto"/>
            </w:pPr>
            <w:r w:rsidRPr="00251BC4">
              <w:t>Which NHS Trust is providing your/your partner’s maternity care?</w:t>
            </w:r>
          </w:p>
          <w:p w14:paraId="4A3E8E36" w14:textId="77777777" w:rsidR="002601F9" w:rsidRPr="00251BC4" w:rsidRDefault="002601F9" w:rsidP="00DD6764">
            <w:pPr>
              <w:spacing w:line="408" w:lineRule="auto"/>
            </w:pPr>
            <w:r w:rsidRPr="00251BC4">
              <w:t>Are you/your partner under the care of an independent or private midwife or obstetrician?</w:t>
            </w:r>
          </w:p>
          <w:p w14:paraId="5CE28103" w14:textId="77777777" w:rsidR="002601F9" w:rsidRPr="00251BC4" w:rsidRDefault="002601F9" w:rsidP="00DD6764">
            <w:pPr>
              <w:spacing w:line="408" w:lineRule="auto"/>
            </w:pPr>
            <w:r w:rsidRPr="00251BC4">
              <w:t>Before the pandemic, what were your plans for birth?</w:t>
            </w:r>
          </w:p>
          <w:p w14:paraId="787C304B" w14:textId="77777777" w:rsidR="002601F9" w:rsidRPr="00251BC4" w:rsidRDefault="002601F9" w:rsidP="00DD6764">
            <w:pPr>
              <w:spacing w:line="408" w:lineRule="auto"/>
            </w:pPr>
            <w:r w:rsidRPr="00251BC4">
              <w:t>When and how did you become aware of COVID-19?</w:t>
            </w:r>
          </w:p>
          <w:p w14:paraId="4F55B624" w14:textId="77777777" w:rsidR="002601F9" w:rsidRPr="00251BC4" w:rsidRDefault="002601F9" w:rsidP="00DD6764">
            <w:pPr>
              <w:spacing w:line="408" w:lineRule="auto"/>
            </w:pPr>
            <w:r w:rsidRPr="00251BC4">
              <w:t>Have your preparations for birth (such as attending antenatal classes, using a doula, having pregnancy massages) changed because of COVID-19?</w:t>
            </w:r>
          </w:p>
          <w:p w14:paraId="26395786" w14:textId="77777777" w:rsidR="002601F9" w:rsidRPr="00251BC4" w:rsidRDefault="002601F9" w:rsidP="00DD6764">
            <w:pPr>
              <w:spacing w:line="408" w:lineRule="auto"/>
            </w:pPr>
            <w:r w:rsidRPr="00251BC4">
              <w:t>How have these changes made you feel?</w:t>
            </w:r>
          </w:p>
          <w:p w14:paraId="00DF7E5C" w14:textId="77777777" w:rsidR="002601F9" w:rsidRPr="00251BC4" w:rsidRDefault="002601F9" w:rsidP="00DD6764">
            <w:pPr>
              <w:spacing w:line="408" w:lineRule="auto"/>
            </w:pPr>
            <w:r w:rsidRPr="00251BC4">
              <w:t>When and how did you become aware that COVID-19 might affect your plans for birth?</w:t>
            </w:r>
          </w:p>
          <w:p w14:paraId="18FF3843" w14:textId="77777777" w:rsidR="002601F9" w:rsidRPr="00251BC4" w:rsidRDefault="002601F9" w:rsidP="00DD6764">
            <w:pPr>
              <w:spacing w:line="408" w:lineRule="auto"/>
            </w:pPr>
            <w:r w:rsidRPr="00251BC4">
              <w:t>What effect has it had on your plans for birth?</w:t>
            </w:r>
          </w:p>
          <w:p w14:paraId="121E1598" w14:textId="77777777" w:rsidR="002601F9" w:rsidRPr="00251BC4" w:rsidRDefault="002601F9" w:rsidP="00DD6764">
            <w:pPr>
              <w:spacing w:line="408" w:lineRule="auto"/>
            </w:pPr>
            <w:r w:rsidRPr="00251BC4">
              <w:t>How do you feel about these changes?</w:t>
            </w:r>
          </w:p>
          <w:p w14:paraId="272F307D" w14:textId="77777777" w:rsidR="002601F9" w:rsidRPr="00251BC4" w:rsidRDefault="002601F9" w:rsidP="00DD6764">
            <w:pPr>
              <w:spacing w:line="408" w:lineRule="auto"/>
            </w:pPr>
            <w:r w:rsidRPr="00251BC4">
              <w:t>How do you feel about giving birth at this time when COVID-19 is prevalent in the UK?</w:t>
            </w:r>
          </w:p>
        </w:tc>
      </w:tr>
    </w:tbl>
    <w:p w14:paraId="0E657E4B" w14:textId="77777777" w:rsidR="002601F9" w:rsidRPr="00251BC4" w:rsidRDefault="002601F9" w:rsidP="002601F9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601F9" w:rsidRPr="00251BC4" w14:paraId="40896DDA" w14:textId="77777777" w:rsidTr="00DD6764">
        <w:tc>
          <w:tcPr>
            <w:tcW w:w="9010" w:type="dxa"/>
          </w:tcPr>
          <w:p w14:paraId="66AAC661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 xml:space="preserve">For participants whose baby had been born before completion </w:t>
            </w:r>
            <w:r w:rsidRPr="00251BC4">
              <w:t>of the survey</w:t>
            </w:r>
          </w:p>
        </w:tc>
      </w:tr>
      <w:tr w:rsidR="002601F9" w:rsidRPr="00251BC4" w14:paraId="2BE5A6DF" w14:textId="77777777" w:rsidTr="00DD6764">
        <w:tc>
          <w:tcPr>
            <w:tcW w:w="9010" w:type="dxa"/>
          </w:tcPr>
          <w:p w14:paraId="73480C46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as your baby born in the UK?</w:t>
            </w:r>
          </w:p>
          <w:p w14:paraId="2E0BCF98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hen was your baby born?</w:t>
            </w:r>
          </w:p>
          <w:p w14:paraId="1627BEEE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hich NHS Trust provided your partner’s maternity care?</w:t>
            </w:r>
          </w:p>
          <w:p w14:paraId="0DD47998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Are you/your partner under the care of an independent or private midwife or obstetrician?</w:t>
            </w:r>
          </w:p>
          <w:p w14:paraId="2B497A7C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Before the pandemic, what were your plans for birth?</w:t>
            </w:r>
          </w:p>
          <w:p w14:paraId="3CECBEB7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hen and how did you become aware of COVID-19?</w:t>
            </w:r>
          </w:p>
          <w:p w14:paraId="615D39E3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hen and how did you become aware that COVID-19 might affect your plans for birth?</w:t>
            </w:r>
          </w:p>
          <w:p w14:paraId="50829746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What effect did it have on your baby's birth?</w:t>
            </w:r>
          </w:p>
          <w:p w14:paraId="3CF24227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How do you feel about these changes?</w:t>
            </w:r>
          </w:p>
          <w:p w14:paraId="34E0B752" w14:textId="77777777" w:rsidR="002601F9" w:rsidRPr="00251BC4" w:rsidRDefault="002601F9" w:rsidP="00DD6764">
            <w:pPr>
              <w:autoSpaceDE w:val="0"/>
              <w:autoSpaceDN w:val="0"/>
              <w:adjustRightInd w:val="0"/>
              <w:spacing w:line="408" w:lineRule="auto"/>
              <w:rPr>
                <w:rFonts w:eastAsiaTheme="minorHAnsi"/>
                <w:lang w:eastAsia="en-US"/>
              </w:rPr>
            </w:pPr>
            <w:r w:rsidRPr="00251BC4">
              <w:rPr>
                <w:rFonts w:eastAsiaTheme="minorHAnsi"/>
                <w:lang w:eastAsia="en-US"/>
              </w:rPr>
              <w:t>How do you feel about giving birth at this time when COVID-19 is prevalent in the UK?</w:t>
            </w:r>
          </w:p>
        </w:tc>
      </w:tr>
    </w:tbl>
    <w:p w14:paraId="40C09D55" w14:textId="67E43EB2" w:rsidR="009D65B4" w:rsidRDefault="009D65B4"/>
    <w:sectPr w:rsidR="009D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B4"/>
    <w:rsid w:val="002601F9"/>
    <w:rsid w:val="009D65B4"/>
    <w:rsid w:val="00C85185"/>
    <w:rsid w:val="00E4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5AF54"/>
  <w15:chartTrackingRefBased/>
  <w15:docId w15:val="{0B01761D-BB15-476C-A1F4-AB6DE6234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1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Mari</dc:creator>
  <cp:keywords/>
  <dc:description/>
  <cp:lastModifiedBy>Mari.Greenfield</cp:lastModifiedBy>
  <cp:revision>3</cp:revision>
  <cp:lastPrinted>2022-06-29T10:24:00Z</cp:lastPrinted>
  <dcterms:created xsi:type="dcterms:W3CDTF">2022-06-29T10:23:00Z</dcterms:created>
  <dcterms:modified xsi:type="dcterms:W3CDTF">2023-12-30T19:17:00Z</dcterms:modified>
</cp:coreProperties>
</file>